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188930">
      <w:pP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/>
          <w:color w:val="000000"/>
          <w:kern w:val="0"/>
          <w:sz w:val="21"/>
          <w:szCs w:val="21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equences of shRNA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6912"/>
      </w:tblGrid>
      <w:tr w14:paraId="26641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A950F9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6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6F25AB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  <w:t>Target sequence (5'→3')</w:t>
            </w:r>
          </w:p>
        </w:tc>
      </w:tr>
      <w:tr w14:paraId="273A4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31020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CDK13#1</w:t>
            </w:r>
          </w:p>
        </w:tc>
        <w:tc>
          <w:tcPr>
            <w:tcW w:w="69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44EB7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CTGATAGCTTACGAGGAAAT</w:t>
            </w:r>
          </w:p>
        </w:tc>
      </w:tr>
      <w:tr w14:paraId="7D704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7BBAD62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CDK13#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</w:tcPr>
          <w:p w14:paraId="50DEEBF8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GATGTCTTCTTGCTGATTTA</w:t>
            </w:r>
          </w:p>
        </w:tc>
      </w:tr>
      <w:tr w14:paraId="407EB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06EE4D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CDK13#3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</w:tcPr>
          <w:p w14:paraId="6221E28D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CTGCGCTAGACTTATTTGAT</w:t>
            </w:r>
          </w:p>
        </w:tc>
      </w:tr>
      <w:tr w14:paraId="1A1EE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C1935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RBM39#1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</w:tcPr>
          <w:p w14:paraId="45F7DDA3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GCTTCGAGTGCTAGTTCATTT </w:t>
            </w:r>
          </w:p>
        </w:tc>
      </w:tr>
      <w:tr w14:paraId="066BE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2C2874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RBM39#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</w:tcPr>
          <w:p w14:paraId="684CBCE3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CGAAGTAGAGACAGAGAAAG</w:t>
            </w:r>
          </w:p>
        </w:tc>
      </w:tr>
      <w:tr w14:paraId="7FD8C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943D88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RBM39#3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</w:tcPr>
          <w:p w14:paraId="483634D4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GATGATGTGATTGAAGAATG</w:t>
            </w:r>
          </w:p>
        </w:tc>
      </w:tr>
      <w:tr w14:paraId="1EDD3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A0293F0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RAD50#1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</w:tcPr>
          <w:p w14:paraId="3AAB3FDD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CTGTGCTAAATAATGTCATT</w:t>
            </w:r>
          </w:p>
        </w:tc>
      </w:tr>
      <w:tr w14:paraId="65144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921AF9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RBM39#2</w:t>
            </w:r>
          </w:p>
        </w:tc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</w:tcPr>
          <w:p w14:paraId="44FDA8C3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GCCAAATTGAACAAGGAACTA </w:t>
            </w:r>
          </w:p>
        </w:tc>
      </w:tr>
      <w:tr w14:paraId="7D3F8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F600A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hRBM39#3</w:t>
            </w:r>
          </w:p>
        </w:tc>
        <w:tc>
          <w:tcPr>
            <w:tcW w:w="69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6327FB"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GCCTAAAGAACGACATAGAA</w:t>
            </w:r>
          </w:p>
        </w:tc>
      </w:tr>
    </w:tbl>
    <w:p w14:paraId="551BBB7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5A1E7C"/>
    <w:rsid w:val="3F5A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12:27:00Z</dcterms:created>
  <dc:creator>杨辰骁:）</dc:creator>
  <cp:lastModifiedBy>杨辰骁:）</cp:lastModifiedBy>
  <dcterms:modified xsi:type="dcterms:W3CDTF">2026-03-23T12:2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0FB3978D5AF4FE5B6155818560C8B8E_11</vt:lpwstr>
  </property>
  <property fmtid="{D5CDD505-2E9C-101B-9397-08002B2CF9AE}" pid="4" name="KSOTemplateDocerSaveRecord">
    <vt:lpwstr>eyJoZGlkIjoiMzEwNTM5NzYwMDRjMzkwZTVkZjY2ODkwMGIxNGU0OTUiLCJ1c2VySWQiOiIyNTgyMjUyMjkifQ==</vt:lpwstr>
  </property>
</Properties>
</file>